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5F18" w:rsidRPr="0055360D" w:rsidRDefault="00085F18"/>
    <w:p w:rsidR="0055360D" w:rsidRPr="0055360D" w:rsidRDefault="0055360D"/>
    <w:p w:rsidR="0055360D" w:rsidRPr="00D756FD" w:rsidRDefault="0055360D">
      <w:pPr>
        <w:rPr>
          <w:rFonts w:ascii="Arial" w:hAnsi="Arial" w:cs="Arial"/>
          <w:sz w:val="20"/>
          <w:szCs w:val="20"/>
        </w:rPr>
      </w:pPr>
      <w:r w:rsidRPr="00E97280">
        <w:rPr>
          <w:rFonts w:ascii="Arial" w:hAnsi="Arial" w:cs="Arial"/>
          <w:b/>
          <w:sz w:val="20"/>
          <w:szCs w:val="20"/>
        </w:rPr>
        <w:t xml:space="preserve">Supplementary Table </w:t>
      </w:r>
      <w:r w:rsidR="00606027">
        <w:rPr>
          <w:rFonts w:ascii="Arial" w:hAnsi="Arial" w:cs="Arial"/>
          <w:b/>
          <w:sz w:val="20"/>
          <w:szCs w:val="20"/>
        </w:rPr>
        <w:t>S</w:t>
      </w:r>
      <w:r w:rsidRPr="00E97280">
        <w:rPr>
          <w:rFonts w:ascii="Arial" w:hAnsi="Arial" w:cs="Arial"/>
          <w:b/>
          <w:sz w:val="20"/>
          <w:szCs w:val="20"/>
        </w:rPr>
        <w:t>1:</w:t>
      </w:r>
      <w:r w:rsidRPr="00D756FD">
        <w:rPr>
          <w:rFonts w:ascii="Arial" w:hAnsi="Arial" w:cs="Arial"/>
          <w:sz w:val="20"/>
          <w:szCs w:val="20"/>
        </w:rPr>
        <w:t xml:space="preserve"> </w:t>
      </w:r>
      <w:r w:rsidR="00777C85">
        <w:rPr>
          <w:rFonts w:ascii="Arial" w:hAnsi="Arial" w:cs="Arial"/>
          <w:b/>
          <w:sz w:val="20"/>
          <w:szCs w:val="20"/>
        </w:rPr>
        <w:t>Statistical analysis of t</w:t>
      </w:r>
      <w:r w:rsidR="00777C85" w:rsidRPr="00777C85">
        <w:rPr>
          <w:rFonts w:ascii="Arial" w:hAnsi="Arial" w:cs="Arial"/>
          <w:b/>
          <w:sz w:val="20"/>
          <w:szCs w:val="20"/>
        </w:rPr>
        <w:t xml:space="preserve">onsil </w:t>
      </w:r>
      <w:r w:rsidR="00777C85" w:rsidRPr="00777C85">
        <w:rPr>
          <w:rFonts w:ascii="Arial" w:hAnsi="Arial" w:cs="Arial"/>
          <w:b/>
          <w:i/>
          <w:sz w:val="20"/>
          <w:szCs w:val="20"/>
        </w:rPr>
        <w:t>versus</w:t>
      </w:r>
      <w:r w:rsidR="00777C85" w:rsidRPr="00777C85">
        <w:rPr>
          <w:rFonts w:ascii="Arial" w:hAnsi="Arial" w:cs="Arial"/>
          <w:b/>
          <w:sz w:val="20"/>
          <w:szCs w:val="20"/>
        </w:rPr>
        <w:t xml:space="preserve"> blood sample results.</w:t>
      </w:r>
      <w:r w:rsidR="00777C85">
        <w:rPr>
          <w:rFonts w:ascii="Arial" w:hAnsi="Arial" w:cs="Arial"/>
          <w:sz w:val="20"/>
          <w:szCs w:val="20"/>
        </w:rPr>
        <w:t xml:space="preserve"> </w:t>
      </w:r>
      <w:r w:rsidRPr="00D756FD">
        <w:rPr>
          <w:rFonts w:ascii="Arial" w:hAnsi="Arial" w:cs="Arial"/>
          <w:sz w:val="20"/>
          <w:szCs w:val="20"/>
        </w:rPr>
        <w:t>Comparison of t</w:t>
      </w:r>
      <w:r w:rsidR="00777C85">
        <w:rPr>
          <w:rFonts w:ascii="Arial" w:hAnsi="Arial" w:cs="Arial"/>
          <w:sz w:val="20"/>
          <w:szCs w:val="20"/>
        </w:rPr>
        <w:t>onsil</w:t>
      </w:r>
      <w:r w:rsidRPr="00D756FD">
        <w:rPr>
          <w:rFonts w:ascii="Arial" w:hAnsi="Arial" w:cs="Arial"/>
          <w:sz w:val="20"/>
          <w:szCs w:val="20"/>
        </w:rPr>
        <w:t xml:space="preserve"> and blood sample results within individual</w:t>
      </w:r>
      <w:r w:rsidR="00B361C7" w:rsidRPr="00D756FD">
        <w:rPr>
          <w:rFonts w:ascii="Arial" w:hAnsi="Arial" w:cs="Arial"/>
          <w:sz w:val="20"/>
          <w:szCs w:val="20"/>
        </w:rPr>
        <w:t>s</w:t>
      </w:r>
      <w:r w:rsidRPr="00D756FD">
        <w:rPr>
          <w:rFonts w:ascii="Arial" w:hAnsi="Arial" w:cs="Arial"/>
          <w:sz w:val="20"/>
          <w:szCs w:val="20"/>
        </w:rPr>
        <w:t xml:space="preserve"> stratified by disease</w:t>
      </w:r>
      <w:r w:rsidR="00462235" w:rsidRPr="00D756FD">
        <w:rPr>
          <w:rFonts w:ascii="Arial" w:hAnsi="Arial" w:cs="Arial"/>
          <w:sz w:val="20"/>
          <w:szCs w:val="20"/>
        </w:rPr>
        <w:t xml:space="preserve"> and condition</w:t>
      </w:r>
      <w:r w:rsidR="00425514" w:rsidRPr="00D756FD">
        <w:rPr>
          <w:rFonts w:ascii="Arial" w:hAnsi="Arial" w:cs="Arial"/>
          <w:sz w:val="20"/>
          <w:szCs w:val="20"/>
        </w:rPr>
        <w:t xml:space="preserve"> with reference to the figures of the main document</w:t>
      </w:r>
      <w:r w:rsidR="00E97280">
        <w:rPr>
          <w:rFonts w:ascii="Arial" w:hAnsi="Arial" w:cs="Arial"/>
          <w:sz w:val="20"/>
          <w:szCs w:val="20"/>
        </w:rPr>
        <w:t xml:space="preserve"> (exact two-sided p-values of the test)</w:t>
      </w:r>
      <w:r w:rsidRPr="00D756FD">
        <w:rPr>
          <w:rFonts w:ascii="Arial" w:hAnsi="Arial" w:cs="Arial"/>
          <w:sz w:val="20"/>
          <w:szCs w:val="20"/>
        </w:rPr>
        <w:t>.</w:t>
      </w:r>
      <w:bookmarkStart w:id="0" w:name="_GoBack"/>
      <w:bookmarkEnd w:id="0"/>
    </w:p>
    <w:tbl>
      <w:tblPr>
        <w:tblStyle w:val="Tabellenraster"/>
        <w:tblW w:w="98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1573"/>
        <w:gridCol w:w="278"/>
        <w:gridCol w:w="1263"/>
        <w:gridCol w:w="288"/>
        <w:gridCol w:w="1555"/>
        <w:gridCol w:w="1559"/>
        <w:gridCol w:w="522"/>
        <w:gridCol w:w="1555"/>
      </w:tblGrid>
      <w:tr w:rsidR="0043416F" w:rsidRPr="00D756FD" w:rsidTr="0043416F">
        <w:tc>
          <w:tcPr>
            <w:tcW w:w="1247" w:type="dxa"/>
            <w:tcBorders>
              <w:top w:val="single" w:sz="4" w:space="0" w:color="auto"/>
            </w:tcBorders>
          </w:tcPr>
          <w:p w:rsidR="0043416F" w:rsidRPr="00D756FD" w:rsidRDefault="004341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</w:tcBorders>
          </w:tcPr>
          <w:p w:rsidR="0043416F" w:rsidRPr="00D756FD" w:rsidRDefault="004341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single" w:sz="4" w:space="0" w:color="auto"/>
            </w:tcBorders>
          </w:tcPr>
          <w:p w:rsidR="0043416F" w:rsidRPr="00D756FD" w:rsidRDefault="004341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:rsidR="0043416F" w:rsidRPr="00D756FD" w:rsidRDefault="0043416F" w:rsidP="0043416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</w:t>
            </w:r>
          </w:p>
        </w:tc>
        <w:tc>
          <w:tcPr>
            <w:tcW w:w="288" w:type="dxa"/>
            <w:tcBorders>
              <w:top w:val="single" w:sz="4" w:space="0" w:color="auto"/>
            </w:tcBorders>
          </w:tcPr>
          <w:p w:rsidR="0043416F" w:rsidRDefault="0043416F" w:rsidP="0043416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3416F" w:rsidRPr="00D756FD" w:rsidRDefault="0043416F" w:rsidP="0043416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TA</w:t>
            </w:r>
          </w:p>
        </w:tc>
        <w:tc>
          <w:tcPr>
            <w:tcW w:w="522" w:type="dxa"/>
            <w:tcBorders>
              <w:top w:val="single" w:sz="4" w:space="0" w:color="auto"/>
            </w:tcBorders>
          </w:tcPr>
          <w:p w:rsidR="0043416F" w:rsidRDefault="0043416F" w:rsidP="0043416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43416F" w:rsidRDefault="0043416F" w:rsidP="0043416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</w:t>
            </w:r>
          </w:p>
        </w:tc>
      </w:tr>
      <w:tr w:rsidR="0043416F" w:rsidRPr="00D756FD" w:rsidTr="0043416F"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43416F" w:rsidRPr="00D756FD" w:rsidRDefault="0043416F" w:rsidP="004341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  <w:vAlign w:val="center"/>
          </w:tcPr>
          <w:p w:rsidR="0043416F" w:rsidRPr="00D756FD" w:rsidRDefault="0043416F" w:rsidP="004341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8" w:type="dxa"/>
            <w:tcBorders>
              <w:bottom w:val="single" w:sz="4" w:space="0" w:color="auto"/>
            </w:tcBorders>
            <w:vAlign w:val="center"/>
          </w:tcPr>
          <w:p w:rsidR="0043416F" w:rsidRPr="00D756FD" w:rsidRDefault="0043416F" w:rsidP="004341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416F" w:rsidRPr="00D756FD" w:rsidRDefault="0043416F" w:rsidP="0043416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on vs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lo</w:t>
            </w:r>
            <w:proofErr w:type="spellEnd"/>
          </w:p>
        </w:tc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:rsidR="0043416F" w:rsidRPr="0043416F" w:rsidRDefault="0043416F" w:rsidP="0043416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416F" w:rsidRPr="0043416F" w:rsidRDefault="0043416F" w:rsidP="0043416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3416F">
              <w:rPr>
                <w:rFonts w:ascii="Arial" w:hAnsi="Arial" w:cs="Arial"/>
                <w:sz w:val="20"/>
                <w:szCs w:val="20"/>
              </w:rPr>
              <w:t>abs.ton</w:t>
            </w:r>
            <w:proofErr w:type="spellEnd"/>
            <w:r w:rsidRPr="0043416F">
              <w:rPr>
                <w:rFonts w:ascii="Arial" w:hAnsi="Arial" w:cs="Arial"/>
                <w:sz w:val="20"/>
                <w:szCs w:val="20"/>
              </w:rPr>
              <w:t xml:space="preserve"> vs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3416F">
              <w:rPr>
                <w:rFonts w:ascii="Arial" w:hAnsi="Arial" w:cs="Arial"/>
                <w:sz w:val="20"/>
                <w:szCs w:val="20"/>
              </w:rPr>
              <w:t>blo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416F" w:rsidRPr="00E97280" w:rsidRDefault="0043416F" w:rsidP="0043416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7280">
              <w:rPr>
                <w:rFonts w:ascii="Arial" w:hAnsi="Arial" w:cs="Arial"/>
                <w:sz w:val="20"/>
                <w:szCs w:val="20"/>
              </w:rPr>
              <w:t>hea.ton</w:t>
            </w:r>
            <w:proofErr w:type="spellEnd"/>
            <w:r w:rsidRPr="00E97280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E97280">
              <w:rPr>
                <w:rFonts w:ascii="Arial" w:hAnsi="Arial" w:cs="Arial"/>
                <w:sz w:val="20"/>
                <w:szCs w:val="20"/>
              </w:rPr>
              <w:t>blo</w:t>
            </w:r>
            <w:proofErr w:type="spellEnd"/>
          </w:p>
        </w:tc>
        <w:tc>
          <w:tcPr>
            <w:tcW w:w="522" w:type="dxa"/>
            <w:tcBorders>
              <w:bottom w:val="single" w:sz="4" w:space="0" w:color="auto"/>
            </w:tcBorders>
            <w:vAlign w:val="center"/>
          </w:tcPr>
          <w:p w:rsidR="0043416F" w:rsidRDefault="0043416F" w:rsidP="0043416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416F" w:rsidRPr="00D756FD" w:rsidRDefault="0043416F" w:rsidP="0043416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on vs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lo</w:t>
            </w:r>
            <w:proofErr w:type="spellEnd"/>
          </w:p>
        </w:tc>
      </w:tr>
      <w:tr w:rsidR="0043416F" w:rsidRPr="00D756FD" w:rsidTr="0043416F">
        <w:tc>
          <w:tcPr>
            <w:tcW w:w="1247" w:type="dxa"/>
            <w:tcBorders>
              <w:top w:val="single" w:sz="4" w:space="0" w:color="auto"/>
            </w:tcBorders>
          </w:tcPr>
          <w:p w:rsidR="0043416F" w:rsidRPr="00D756FD" w:rsidRDefault="0043416F" w:rsidP="007968BB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D756FD">
              <w:rPr>
                <w:rFonts w:ascii="Arial" w:hAnsi="Arial" w:cs="Arial"/>
                <w:sz w:val="20"/>
                <w:szCs w:val="20"/>
              </w:rPr>
              <w:t>Fig 1. (</w:t>
            </w:r>
            <w:r w:rsidR="007968BB">
              <w:rPr>
                <w:rFonts w:ascii="Arial" w:hAnsi="Arial" w:cs="Arial"/>
                <w:sz w:val="20"/>
                <w:szCs w:val="20"/>
              </w:rPr>
              <w:t>B</w:t>
            </w:r>
            <w:r w:rsidRPr="00D756FD">
              <w:rPr>
                <w:rFonts w:ascii="Arial" w:hAnsi="Arial" w:cs="Arial"/>
                <w:sz w:val="20"/>
                <w:szCs w:val="20"/>
              </w:rPr>
              <w:t>) total T-cells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:rsidR="0043416F" w:rsidRPr="00D756FD" w:rsidRDefault="0043416F" w:rsidP="00E97280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D756FD">
              <w:rPr>
                <w:rFonts w:ascii="Arial" w:hAnsi="Arial" w:cs="Arial"/>
                <w:sz w:val="20"/>
                <w:szCs w:val="20"/>
              </w:rPr>
              <w:t>% CD4(+) of total T-cells</w:t>
            </w:r>
          </w:p>
        </w:tc>
        <w:tc>
          <w:tcPr>
            <w:tcW w:w="278" w:type="dxa"/>
            <w:tcBorders>
              <w:top w:val="single" w:sz="4" w:space="0" w:color="auto"/>
            </w:tcBorders>
          </w:tcPr>
          <w:p w:rsidR="0043416F" w:rsidRPr="00D756FD" w:rsidRDefault="0043416F" w:rsidP="00E97280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4" w:space="0" w:color="auto"/>
            </w:tcBorders>
          </w:tcPr>
          <w:p w:rsidR="0043416F" w:rsidRPr="00D756FD" w:rsidRDefault="0043416F" w:rsidP="00E9728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288" w:type="dxa"/>
            <w:tcBorders>
              <w:top w:val="single" w:sz="4" w:space="0" w:color="auto"/>
            </w:tcBorders>
          </w:tcPr>
          <w:p w:rsidR="0043416F" w:rsidRDefault="0043416F" w:rsidP="00E9728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single" w:sz="4" w:space="0" w:color="auto"/>
            </w:tcBorders>
          </w:tcPr>
          <w:p w:rsidR="0043416F" w:rsidRPr="00D756FD" w:rsidRDefault="0043416F" w:rsidP="00E9728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3416F" w:rsidRPr="00D756FD" w:rsidRDefault="0043416F" w:rsidP="00E9728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22" w:type="dxa"/>
            <w:tcBorders>
              <w:top w:val="single" w:sz="4" w:space="0" w:color="auto"/>
            </w:tcBorders>
          </w:tcPr>
          <w:p w:rsidR="0043416F" w:rsidRDefault="0043416F" w:rsidP="00E9728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single" w:sz="4" w:space="0" w:color="auto"/>
            </w:tcBorders>
          </w:tcPr>
          <w:p w:rsidR="0043416F" w:rsidRPr="00D756FD" w:rsidRDefault="0043416F" w:rsidP="00E9728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43416F" w:rsidRPr="00D756FD" w:rsidTr="0043416F">
        <w:tc>
          <w:tcPr>
            <w:tcW w:w="1247" w:type="dxa"/>
          </w:tcPr>
          <w:p w:rsidR="0043416F" w:rsidRPr="00D756FD" w:rsidRDefault="004341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3" w:type="dxa"/>
          </w:tcPr>
          <w:p w:rsidR="0043416F" w:rsidRPr="00D756FD" w:rsidRDefault="0043416F" w:rsidP="00054EFC">
            <w:pPr>
              <w:rPr>
                <w:rFonts w:ascii="Arial" w:hAnsi="Arial" w:cs="Arial"/>
                <w:sz w:val="20"/>
                <w:szCs w:val="20"/>
              </w:rPr>
            </w:pPr>
            <w:r w:rsidRPr="00D756FD">
              <w:rPr>
                <w:rFonts w:ascii="Arial" w:hAnsi="Arial" w:cs="Arial"/>
                <w:sz w:val="20"/>
                <w:szCs w:val="20"/>
              </w:rPr>
              <w:t>CD4(+)/CD8(+) ratio</w:t>
            </w:r>
          </w:p>
        </w:tc>
        <w:tc>
          <w:tcPr>
            <w:tcW w:w="278" w:type="dxa"/>
          </w:tcPr>
          <w:p w:rsidR="0043416F" w:rsidRPr="00D756FD" w:rsidRDefault="0043416F" w:rsidP="00931B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3" w:type="dxa"/>
          </w:tcPr>
          <w:p w:rsidR="0043416F" w:rsidRPr="00D756FD" w:rsidRDefault="0043416F" w:rsidP="00E972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288" w:type="dxa"/>
          </w:tcPr>
          <w:p w:rsidR="0043416F" w:rsidRDefault="0043416F" w:rsidP="00E972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</w:tcPr>
          <w:p w:rsidR="0043416F" w:rsidRPr="00D756FD" w:rsidRDefault="0043416F" w:rsidP="00E972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559" w:type="dxa"/>
          </w:tcPr>
          <w:p w:rsidR="0043416F" w:rsidRPr="00D756FD" w:rsidRDefault="0043416F" w:rsidP="00E972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22" w:type="dxa"/>
          </w:tcPr>
          <w:p w:rsidR="0043416F" w:rsidRDefault="0043416F" w:rsidP="00E972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</w:tcPr>
          <w:p w:rsidR="0043416F" w:rsidRPr="00D756FD" w:rsidRDefault="0043416F" w:rsidP="00E972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43416F" w:rsidRPr="00D756FD" w:rsidTr="0043416F">
        <w:tc>
          <w:tcPr>
            <w:tcW w:w="1247" w:type="dxa"/>
          </w:tcPr>
          <w:p w:rsidR="0043416F" w:rsidRPr="00D756FD" w:rsidRDefault="0043416F" w:rsidP="002A51B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D756FD">
              <w:rPr>
                <w:rFonts w:ascii="Arial" w:hAnsi="Arial" w:cs="Arial"/>
                <w:sz w:val="20"/>
                <w:szCs w:val="20"/>
              </w:rPr>
              <w:t>Fig 3. (A)</w:t>
            </w:r>
          </w:p>
        </w:tc>
        <w:tc>
          <w:tcPr>
            <w:tcW w:w="1573" w:type="dxa"/>
          </w:tcPr>
          <w:p w:rsidR="0043416F" w:rsidRPr="00D756FD" w:rsidRDefault="0043416F" w:rsidP="002A51B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D756FD">
              <w:rPr>
                <w:rFonts w:ascii="Arial" w:hAnsi="Arial" w:cs="Arial"/>
                <w:sz w:val="20"/>
                <w:szCs w:val="20"/>
              </w:rPr>
              <w:t>% regulatory T-cells in all T-cells</w:t>
            </w:r>
          </w:p>
        </w:tc>
        <w:tc>
          <w:tcPr>
            <w:tcW w:w="278" w:type="dxa"/>
          </w:tcPr>
          <w:p w:rsidR="0043416F" w:rsidRPr="00D756FD" w:rsidRDefault="0043416F" w:rsidP="002A51B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3" w:type="dxa"/>
          </w:tcPr>
          <w:p w:rsidR="0043416F" w:rsidRPr="00D756FD" w:rsidRDefault="0043416F" w:rsidP="002A51B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288" w:type="dxa"/>
          </w:tcPr>
          <w:p w:rsidR="0043416F" w:rsidRDefault="0043416F" w:rsidP="002A51B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</w:tcPr>
          <w:p w:rsidR="0043416F" w:rsidRPr="00D756FD" w:rsidRDefault="0043416F" w:rsidP="002A51B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559" w:type="dxa"/>
          </w:tcPr>
          <w:p w:rsidR="0043416F" w:rsidRPr="00D756FD" w:rsidRDefault="0043416F" w:rsidP="002A51B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22" w:type="dxa"/>
          </w:tcPr>
          <w:p w:rsidR="0043416F" w:rsidRDefault="0043416F" w:rsidP="002A51B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</w:tcPr>
          <w:p w:rsidR="0043416F" w:rsidRPr="00D756FD" w:rsidRDefault="0043416F" w:rsidP="002A51B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43416F" w:rsidRPr="00D756FD" w:rsidTr="0043416F">
        <w:tc>
          <w:tcPr>
            <w:tcW w:w="1247" w:type="dxa"/>
          </w:tcPr>
          <w:p w:rsidR="0043416F" w:rsidRPr="00D756FD" w:rsidRDefault="0043416F" w:rsidP="002A51B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D756FD">
              <w:rPr>
                <w:rFonts w:ascii="Arial" w:hAnsi="Arial" w:cs="Arial"/>
                <w:sz w:val="20"/>
                <w:szCs w:val="20"/>
              </w:rPr>
              <w:t>Fig 7</w:t>
            </w:r>
            <w:r>
              <w:rPr>
                <w:rFonts w:ascii="Arial" w:hAnsi="Arial" w:cs="Arial"/>
                <w:sz w:val="20"/>
                <w:szCs w:val="20"/>
              </w:rPr>
              <w:t>. (B)</w:t>
            </w:r>
          </w:p>
        </w:tc>
        <w:tc>
          <w:tcPr>
            <w:tcW w:w="1573" w:type="dxa"/>
          </w:tcPr>
          <w:p w:rsidR="0043416F" w:rsidRPr="00D756FD" w:rsidRDefault="0043416F" w:rsidP="002A51B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/o</w:t>
            </w:r>
          </w:p>
        </w:tc>
        <w:tc>
          <w:tcPr>
            <w:tcW w:w="278" w:type="dxa"/>
          </w:tcPr>
          <w:p w:rsidR="0043416F" w:rsidRPr="00D756FD" w:rsidRDefault="0043416F" w:rsidP="002A51B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3" w:type="dxa"/>
          </w:tcPr>
          <w:p w:rsidR="0043416F" w:rsidRPr="00D756FD" w:rsidRDefault="0043416F" w:rsidP="002A51B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88" w:type="dxa"/>
          </w:tcPr>
          <w:p w:rsidR="0043416F" w:rsidRDefault="0043416F" w:rsidP="002A51B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</w:tcPr>
          <w:p w:rsidR="0043416F" w:rsidRPr="00D756FD" w:rsidRDefault="0043416F" w:rsidP="002A51B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559" w:type="dxa"/>
          </w:tcPr>
          <w:p w:rsidR="0043416F" w:rsidRPr="00D756FD" w:rsidRDefault="0043416F" w:rsidP="002A51B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22" w:type="dxa"/>
          </w:tcPr>
          <w:p w:rsidR="0043416F" w:rsidRDefault="0043416F" w:rsidP="002A51B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</w:tcPr>
          <w:p w:rsidR="0043416F" w:rsidRPr="00D756FD" w:rsidRDefault="0043416F" w:rsidP="002A51B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43416F" w:rsidRPr="00D756FD" w:rsidTr="0043416F">
        <w:tc>
          <w:tcPr>
            <w:tcW w:w="1247" w:type="dxa"/>
          </w:tcPr>
          <w:p w:rsidR="0043416F" w:rsidRPr="00D756FD" w:rsidRDefault="004341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3" w:type="dxa"/>
          </w:tcPr>
          <w:p w:rsidR="0043416F" w:rsidRPr="00D756FD" w:rsidRDefault="0043416F">
            <w:pPr>
              <w:rPr>
                <w:rFonts w:ascii="Arial" w:hAnsi="Arial" w:cs="Arial"/>
                <w:sz w:val="20"/>
                <w:szCs w:val="20"/>
              </w:rPr>
            </w:pPr>
            <w:r w:rsidRPr="002A51B9">
              <w:rPr>
                <w:rFonts w:ascii="Arial" w:hAnsi="Arial" w:cs="Arial"/>
                <w:sz w:val="20"/>
                <w:szCs w:val="20"/>
              </w:rPr>
              <w:t>CD3/CD28</w:t>
            </w:r>
          </w:p>
        </w:tc>
        <w:tc>
          <w:tcPr>
            <w:tcW w:w="278" w:type="dxa"/>
          </w:tcPr>
          <w:p w:rsidR="0043416F" w:rsidRPr="00D756FD" w:rsidRDefault="004341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3" w:type="dxa"/>
          </w:tcPr>
          <w:p w:rsidR="0043416F" w:rsidRPr="00D756FD" w:rsidRDefault="0043416F" w:rsidP="00E972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288" w:type="dxa"/>
          </w:tcPr>
          <w:p w:rsidR="0043416F" w:rsidRDefault="0043416F" w:rsidP="00E972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</w:tcPr>
          <w:p w:rsidR="0043416F" w:rsidRPr="00D756FD" w:rsidRDefault="0043416F" w:rsidP="00E972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559" w:type="dxa"/>
          </w:tcPr>
          <w:p w:rsidR="0043416F" w:rsidRDefault="0043416F" w:rsidP="002A51B9">
            <w:pPr>
              <w:jc w:val="center"/>
            </w:pPr>
            <w:r w:rsidRPr="00FA3BAF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522" w:type="dxa"/>
          </w:tcPr>
          <w:p w:rsidR="0043416F" w:rsidRPr="00FA3BAF" w:rsidRDefault="0043416F" w:rsidP="002A5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</w:tcPr>
          <w:p w:rsidR="0043416F" w:rsidRDefault="0043416F" w:rsidP="002A51B9">
            <w:pPr>
              <w:jc w:val="center"/>
            </w:pPr>
            <w:r w:rsidRPr="00FA3BAF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43416F" w:rsidRPr="00D756FD" w:rsidTr="0043416F">
        <w:tc>
          <w:tcPr>
            <w:tcW w:w="1247" w:type="dxa"/>
          </w:tcPr>
          <w:p w:rsidR="0043416F" w:rsidRPr="00D756FD" w:rsidRDefault="004341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3" w:type="dxa"/>
          </w:tcPr>
          <w:p w:rsidR="0043416F" w:rsidRPr="00D756FD" w:rsidRDefault="0043416F" w:rsidP="002A51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ated</w:t>
            </w:r>
          </w:p>
        </w:tc>
        <w:tc>
          <w:tcPr>
            <w:tcW w:w="278" w:type="dxa"/>
          </w:tcPr>
          <w:p w:rsidR="0043416F" w:rsidRPr="00D756FD" w:rsidRDefault="004341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3" w:type="dxa"/>
          </w:tcPr>
          <w:p w:rsidR="0043416F" w:rsidRPr="00D756FD" w:rsidRDefault="0043416F" w:rsidP="00931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288" w:type="dxa"/>
          </w:tcPr>
          <w:p w:rsidR="0043416F" w:rsidRDefault="0043416F" w:rsidP="004341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</w:tcPr>
          <w:p w:rsidR="0043416F" w:rsidRPr="00D756FD" w:rsidRDefault="0043416F" w:rsidP="004341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559" w:type="dxa"/>
          </w:tcPr>
          <w:p w:rsidR="0043416F" w:rsidRDefault="0043416F" w:rsidP="0043416F">
            <w:pPr>
              <w:jc w:val="center"/>
            </w:pPr>
            <w:r w:rsidRPr="00FA3BA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FA3BA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22" w:type="dxa"/>
          </w:tcPr>
          <w:p w:rsidR="0043416F" w:rsidRPr="00FA3BAF" w:rsidRDefault="0043416F" w:rsidP="00931B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</w:tcPr>
          <w:p w:rsidR="0043416F" w:rsidRDefault="0043416F" w:rsidP="00931B73">
            <w:pPr>
              <w:jc w:val="center"/>
            </w:pPr>
            <w:r w:rsidRPr="00FA3BAF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43416F" w:rsidRPr="00D756FD" w:rsidTr="0043416F">
        <w:tc>
          <w:tcPr>
            <w:tcW w:w="1247" w:type="dxa"/>
          </w:tcPr>
          <w:p w:rsidR="0043416F" w:rsidRPr="00D756FD" w:rsidRDefault="004341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3" w:type="dxa"/>
          </w:tcPr>
          <w:p w:rsidR="0043416F" w:rsidRPr="00D756FD" w:rsidRDefault="0043416F" w:rsidP="002A51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2A51B9">
              <w:rPr>
                <w:rFonts w:ascii="Arial" w:hAnsi="Arial" w:cs="Arial"/>
                <w:sz w:val="20"/>
                <w:szCs w:val="20"/>
              </w:rPr>
              <w:t>eads</w:t>
            </w:r>
          </w:p>
        </w:tc>
        <w:tc>
          <w:tcPr>
            <w:tcW w:w="278" w:type="dxa"/>
          </w:tcPr>
          <w:p w:rsidR="0043416F" w:rsidRPr="00D756FD" w:rsidRDefault="004341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3" w:type="dxa"/>
          </w:tcPr>
          <w:p w:rsidR="0043416F" w:rsidRPr="00D756FD" w:rsidRDefault="0043416F" w:rsidP="00E972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288" w:type="dxa"/>
          </w:tcPr>
          <w:p w:rsidR="0043416F" w:rsidRDefault="0043416F" w:rsidP="004341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</w:tcPr>
          <w:p w:rsidR="0043416F" w:rsidRPr="00D756FD" w:rsidRDefault="0043416F" w:rsidP="004341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559" w:type="dxa"/>
          </w:tcPr>
          <w:p w:rsidR="0043416F" w:rsidRPr="00D756FD" w:rsidRDefault="0043416F" w:rsidP="00E972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522" w:type="dxa"/>
          </w:tcPr>
          <w:p w:rsidR="0043416F" w:rsidRDefault="0043416F" w:rsidP="00E972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</w:tcPr>
          <w:p w:rsidR="0043416F" w:rsidRPr="00D756FD" w:rsidRDefault="0043416F" w:rsidP="00E972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43416F" w:rsidRPr="00D756FD" w:rsidTr="0043416F">
        <w:tc>
          <w:tcPr>
            <w:tcW w:w="1247" w:type="dxa"/>
          </w:tcPr>
          <w:p w:rsidR="0043416F" w:rsidRPr="00D756FD" w:rsidRDefault="004341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3" w:type="dxa"/>
          </w:tcPr>
          <w:p w:rsidR="0043416F" w:rsidRPr="00D756FD" w:rsidRDefault="0043416F">
            <w:pPr>
              <w:rPr>
                <w:rFonts w:ascii="Arial" w:hAnsi="Arial" w:cs="Arial"/>
                <w:sz w:val="20"/>
                <w:szCs w:val="20"/>
              </w:rPr>
            </w:pPr>
            <w:r w:rsidRPr="002A51B9">
              <w:rPr>
                <w:rFonts w:ascii="Arial" w:hAnsi="Arial" w:cs="Arial"/>
                <w:sz w:val="20"/>
                <w:szCs w:val="20"/>
              </w:rPr>
              <w:t>3/28/S</w:t>
            </w:r>
          </w:p>
        </w:tc>
        <w:tc>
          <w:tcPr>
            <w:tcW w:w="278" w:type="dxa"/>
          </w:tcPr>
          <w:p w:rsidR="0043416F" w:rsidRPr="00D756FD" w:rsidRDefault="004341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3" w:type="dxa"/>
          </w:tcPr>
          <w:p w:rsidR="0043416F" w:rsidRPr="00D756FD" w:rsidRDefault="0043416F" w:rsidP="00E972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88" w:type="dxa"/>
          </w:tcPr>
          <w:p w:rsidR="0043416F" w:rsidRDefault="0043416F" w:rsidP="00E972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</w:tcPr>
          <w:p w:rsidR="0043416F" w:rsidRPr="00D756FD" w:rsidRDefault="0043416F" w:rsidP="00E972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559" w:type="dxa"/>
          </w:tcPr>
          <w:p w:rsidR="0043416F" w:rsidRPr="00D756FD" w:rsidRDefault="0043416F" w:rsidP="00E972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522" w:type="dxa"/>
          </w:tcPr>
          <w:p w:rsidR="0043416F" w:rsidRDefault="0043416F" w:rsidP="00E972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</w:tcPr>
          <w:p w:rsidR="0043416F" w:rsidRPr="00D756FD" w:rsidRDefault="0043416F" w:rsidP="00E972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43416F" w:rsidRPr="00D756FD" w:rsidTr="0043416F">
        <w:tc>
          <w:tcPr>
            <w:tcW w:w="1247" w:type="dxa"/>
            <w:tcBorders>
              <w:bottom w:val="single" w:sz="4" w:space="0" w:color="auto"/>
            </w:tcBorders>
          </w:tcPr>
          <w:p w:rsidR="0043416F" w:rsidRPr="00D756FD" w:rsidRDefault="0043416F" w:rsidP="002A5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:rsidR="0043416F" w:rsidRPr="00D756FD" w:rsidRDefault="0043416F" w:rsidP="002A51B9">
            <w:pPr>
              <w:rPr>
                <w:rFonts w:ascii="Arial" w:hAnsi="Arial" w:cs="Arial"/>
                <w:sz w:val="20"/>
                <w:szCs w:val="20"/>
              </w:rPr>
            </w:pPr>
            <w:r w:rsidRPr="002A51B9">
              <w:rPr>
                <w:rFonts w:ascii="Arial" w:hAnsi="Arial" w:cs="Arial"/>
                <w:sz w:val="20"/>
                <w:szCs w:val="20"/>
              </w:rPr>
              <w:t>TPA/</w:t>
            </w:r>
            <w:proofErr w:type="spellStart"/>
            <w:r w:rsidRPr="002A51B9">
              <w:rPr>
                <w:rFonts w:ascii="Arial" w:hAnsi="Arial" w:cs="Arial"/>
                <w:sz w:val="20"/>
                <w:szCs w:val="20"/>
              </w:rPr>
              <w:t>Ionomycin</w:t>
            </w:r>
            <w:proofErr w:type="spellEnd"/>
          </w:p>
        </w:tc>
        <w:tc>
          <w:tcPr>
            <w:tcW w:w="278" w:type="dxa"/>
            <w:tcBorders>
              <w:bottom w:val="single" w:sz="4" w:space="0" w:color="auto"/>
            </w:tcBorders>
          </w:tcPr>
          <w:p w:rsidR="0043416F" w:rsidRPr="00D756FD" w:rsidRDefault="0043416F" w:rsidP="002A5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:rsidR="0043416F" w:rsidRPr="00D756FD" w:rsidRDefault="0043416F" w:rsidP="002A5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:rsidR="0043416F" w:rsidRDefault="0043416F" w:rsidP="002A5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:rsidR="0043416F" w:rsidRPr="00D756FD" w:rsidRDefault="0043416F" w:rsidP="002A5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3416F" w:rsidRPr="00D756FD" w:rsidRDefault="0043416F" w:rsidP="004341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522" w:type="dxa"/>
            <w:tcBorders>
              <w:bottom w:val="single" w:sz="4" w:space="0" w:color="auto"/>
            </w:tcBorders>
          </w:tcPr>
          <w:p w:rsidR="0043416F" w:rsidRDefault="0043416F" w:rsidP="002A5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:rsidR="0043416F" w:rsidRPr="00D756FD" w:rsidRDefault="0043416F" w:rsidP="002A5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</w:tbl>
    <w:p w:rsidR="00D756FD" w:rsidRDefault="00D756FD"/>
    <w:p w:rsidR="00B361C7" w:rsidRDefault="00B361C7"/>
    <w:p w:rsidR="00425514" w:rsidRDefault="00425514"/>
    <w:p w:rsidR="0055360D" w:rsidRDefault="0055360D"/>
    <w:p w:rsidR="0055360D" w:rsidRPr="0055360D" w:rsidRDefault="0055360D"/>
    <w:p w:rsidR="0055360D" w:rsidRPr="0055360D" w:rsidRDefault="0055360D"/>
    <w:sectPr w:rsidR="0055360D" w:rsidRPr="0055360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60D"/>
    <w:rsid w:val="00085F18"/>
    <w:rsid w:val="002A51B9"/>
    <w:rsid w:val="00425514"/>
    <w:rsid w:val="0043416F"/>
    <w:rsid w:val="00462235"/>
    <w:rsid w:val="0055360D"/>
    <w:rsid w:val="00606027"/>
    <w:rsid w:val="00777C85"/>
    <w:rsid w:val="007968BB"/>
    <w:rsid w:val="00B361C7"/>
    <w:rsid w:val="00D756FD"/>
    <w:rsid w:val="00E97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756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2A51B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51B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51B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51B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51B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51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51B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756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2A51B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51B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51B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51B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51B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51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51B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081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erag, André</dc:creator>
  <cp:lastModifiedBy>Rubio, Ignacio</cp:lastModifiedBy>
  <cp:revision>5</cp:revision>
  <dcterms:created xsi:type="dcterms:W3CDTF">2017-04-27T08:54:00Z</dcterms:created>
  <dcterms:modified xsi:type="dcterms:W3CDTF">2017-05-16T07:38:00Z</dcterms:modified>
</cp:coreProperties>
</file>